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</w:tblGrid>
      <w:tr w:rsidR="000C0C4F" w:rsidRPr="00210A1D" w14:paraId="150797C7" w14:textId="77777777" w:rsidTr="000C0C4F">
        <w:trPr>
          <w:trHeight w:hRule="exact" w:val="993"/>
        </w:trPr>
        <w:tc>
          <w:tcPr>
            <w:tcW w:w="6379" w:type="dxa"/>
            <w:gridSpan w:val="3"/>
            <w:tcBorders>
              <w:bottom w:val="single" w:sz="12" w:space="0" w:color="auto"/>
            </w:tcBorders>
            <w:vAlign w:val="center"/>
          </w:tcPr>
          <w:p w14:paraId="55DC44B1" w14:textId="47CDF857" w:rsidR="000C0C4F" w:rsidRDefault="000C0C4F" w:rsidP="00AC05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bookmarkStart w:id="0" w:name="_Hlk47126359"/>
            <w:r>
              <w:rPr>
                <w:rFonts w:cs="Arial"/>
                <w:b/>
                <w:sz w:val="20"/>
                <w:szCs w:val="20"/>
                <w:lang w:val="en-US"/>
              </w:rPr>
              <w:t>S1 Table.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  <w:bookmarkEnd w:id="0"/>
          <w:p w14:paraId="7E4415DC" w14:textId="77777777" w:rsidR="000C0C4F" w:rsidRPr="00F31D4D" w:rsidRDefault="000C0C4F" w:rsidP="00AC05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Treatment at inclusion (n=24/</w:t>
            </w:r>
            <w:r w:rsidRPr="00196883">
              <w:rPr>
                <w:rFonts w:cs="Arial"/>
                <w:b/>
                <w:sz w:val="20"/>
                <w:szCs w:val="20"/>
                <w:lang w:val="en-US"/>
              </w:rPr>
              <w:t>31)</w:t>
            </w:r>
          </w:p>
        </w:tc>
      </w:tr>
      <w:tr w:rsidR="000C0C4F" w:rsidRPr="00A90EF9" w14:paraId="1A215D63" w14:textId="77777777" w:rsidTr="00AC058B">
        <w:trPr>
          <w:trHeight w:hRule="exact" w:val="284"/>
        </w:trPr>
        <w:tc>
          <w:tcPr>
            <w:tcW w:w="38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5674B3" w14:textId="77777777" w:rsidR="000C0C4F" w:rsidRPr="00440E45" w:rsidRDefault="000C0C4F" w:rsidP="00AC058B">
            <w:pPr>
              <w:rPr>
                <w:rFonts w:cs="Arial"/>
                <w:b/>
                <w:sz w:val="20"/>
                <w:szCs w:val="20"/>
              </w:rPr>
            </w:pPr>
            <w:r w:rsidRPr="00440E45">
              <w:rPr>
                <w:rFonts w:cs="Arial"/>
                <w:b/>
                <w:sz w:val="20"/>
                <w:szCs w:val="20"/>
              </w:rPr>
              <w:t>Dru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C7D4D7" w14:textId="77777777" w:rsidR="000C0C4F" w:rsidRPr="00440E45" w:rsidRDefault="000C0C4F" w:rsidP="00AC058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.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3CFF78" w14:textId="77777777" w:rsidR="000C0C4F" w:rsidRPr="00440E45" w:rsidRDefault="000C0C4F" w:rsidP="00AC058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440E45">
              <w:rPr>
                <w:rFonts w:cs="Arial"/>
                <w:b/>
                <w:sz w:val="20"/>
                <w:szCs w:val="20"/>
              </w:rPr>
              <w:t>(%)</w:t>
            </w:r>
          </w:p>
        </w:tc>
      </w:tr>
      <w:tr w:rsidR="000C0C4F" w:rsidRPr="00A90EF9" w14:paraId="41AC961D" w14:textId="77777777" w:rsidTr="00AC058B">
        <w:trPr>
          <w:trHeight w:hRule="exact" w:val="284"/>
        </w:trPr>
        <w:tc>
          <w:tcPr>
            <w:tcW w:w="3828" w:type="dxa"/>
            <w:tcBorders>
              <w:top w:val="single" w:sz="6" w:space="0" w:color="auto"/>
            </w:tcBorders>
            <w:vAlign w:val="center"/>
          </w:tcPr>
          <w:p w14:paraId="0D085AB0" w14:textId="77777777" w:rsidR="000C0C4F" w:rsidRPr="00440E45" w:rsidRDefault="000C0C4F" w:rsidP="00AC058B">
            <w:pPr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bCs/>
                <w:sz w:val="20"/>
                <w:szCs w:val="20"/>
              </w:rPr>
              <w:t>Tocilizumab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48BBC80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4FCB3492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(45)</w:t>
            </w:r>
          </w:p>
        </w:tc>
      </w:tr>
      <w:tr w:rsidR="000C0C4F" w:rsidRPr="00A90EF9" w14:paraId="0F4C1D38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15079E8B" w14:textId="77777777" w:rsidR="000C0C4F" w:rsidRPr="00440E45" w:rsidRDefault="000C0C4F" w:rsidP="00AC058B">
            <w:pPr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 xml:space="preserve">Prednisone </w:t>
            </w:r>
          </w:p>
        </w:tc>
        <w:tc>
          <w:tcPr>
            <w:tcW w:w="1134" w:type="dxa"/>
            <w:vAlign w:val="center"/>
          </w:tcPr>
          <w:p w14:paraId="605A0353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783E7645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42</w:t>
            </w:r>
            <w:r w:rsidRPr="00440E45">
              <w:rPr>
                <w:rFonts w:cs="Arial"/>
                <w:sz w:val="20"/>
                <w:szCs w:val="20"/>
              </w:rPr>
              <w:t>)</w:t>
            </w:r>
          </w:p>
        </w:tc>
      </w:tr>
      <w:tr w:rsidR="000C0C4F" w:rsidRPr="00A90EF9" w14:paraId="410AE1CE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7609B366" w14:textId="77777777" w:rsidR="000C0C4F" w:rsidRPr="00440E45" w:rsidRDefault="000C0C4F" w:rsidP="00AC058B">
            <w:pPr>
              <w:rPr>
                <w:rFonts w:cs="Arial"/>
                <w:bCs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Methotrexate</w:t>
            </w:r>
          </w:p>
        </w:tc>
        <w:tc>
          <w:tcPr>
            <w:tcW w:w="1134" w:type="dxa"/>
            <w:vAlign w:val="center"/>
          </w:tcPr>
          <w:p w14:paraId="6D3449E3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0A0370CB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(23)</w:t>
            </w:r>
          </w:p>
        </w:tc>
      </w:tr>
      <w:tr w:rsidR="000C0C4F" w:rsidRPr="00A90EF9" w14:paraId="5AF80EBE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59856F4E" w14:textId="77777777" w:rsidR="000C0C4F" w:rsidRPr="00440E45" w:rsidRDefault="000C0C4F" w:rsidP="00AC058B">
            <w:pPr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 xml:space="preserve">Infliximab </w:t>
            </w:r>
          </w:p>
        </w:tc>
        <w:tc>
          <w:tcPr>
            <w:tcW w:w="1134" w:type="dxa"/>
            <w:vAlign w:val="center"/>
          </w:tcPr>
          <w:p w14:paraId="6F0BEA82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37308200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(6)</w:t>
            </w:r>
          </w:p>
        </w:tc>
      </w:tr>
      <w:tr w:rsidR="000C0C4F" w:rsidRPr="00A90EF9" w14:paraId="0081AD02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795A7991" w14:textId="77777777" w:rsidR="000C0C4F" w:rsidRPr="00440E45" w:rsidRDefault="000C0C4F" w:rsidP="00AC058B">
            <w:pPr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Azathioprine</w:t>
            </w:r>
          </w:p>
        </w:tc>
        <w:tc>
          <w:tcPr>
            <w:tcW w:w="1134" w:type="dxa"/>
            <w:vAlign w:val="center"/>
          </w:tcPr>
          <w:p w14:paraId="1EF6BB1F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7A754915" w14:textId="77777777" w:rsidR="000C0C4F" w:rsidRPr="00440E45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440E45">
              <w:rPr>
                <w:rFonts w:cs="Arial"/>
                <w:sz w:val="20"/>
                <w:szCs w:val="20"/>
              </w:rPr>
              <w:t>(6)</w:t>
            </w:r>
          </w:p>
        </w:tc>
      </w:tr>
      <w:tr w:rsidR="000C0C4F" w:rsidRPr="004F4DBB" w14:paraId="34FE1B71" w14:textId="77777777" w:rsidTr="00AC058B">
        <w:trPr>
          <w:trHeight w:hRule="exact" w:val="284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09D6DB4E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440E45">
              <w:rPr>
                <w:rFonts w:cs="Arial"/>
                <w:sz w:val="20"/>
                <w:szCs w:val="20"/>
              </w:rPr>
              <w:t>Cy</w:t>
            </w:r>
            <w:proofErr w:type="spellStart"/>
            <w:r w:rsidRPr="00A90EF9">
              <w:rPr>
                <w:rFonts w:cs="Arial"/>
                <w:sz w:val="20"/>
                <w:szCs w:val="20"/>
                <w:lang w:val="en-US"/>
              </w:rPr>
              <w:t>closporin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proofErr w:type="spellEnd"/>
            <w:r w:rsidRPr="00A90EF9">
              <w:rPr>
                <w:rFonts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2A7EDF2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 w:rsidRPr="00036DF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F601B24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)</w:t>
            </w:r>
          </w:p>
        </w:tc>
      </w:tr>
    </w:tbl>
    <w:tbl>
      <w:tblPr>
        <w:tblStyle w:val="TableGrid"/>
        <w:tblpPr w:leftFromText="141" w:rightFromText="141" w:vertAnchor="text" w:horzAnchor="margin" w:tblpY="79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</w:tblGrid>
      <w:tr w:rsidR="000C0C4F" w:rsidRPr="00210A1D" w14:paraId="3B8D32B7" w14:textId="77777777" w:rsidTr="00AC058B">
        <w:trPr>
          <w:trHeight w:hRule="exact" w:val="227"/>
        </w:trPr>
        <w:tc>
          <w:tcPr>
            <w:tcW w:w="6379" w:type="dxa"/>
            <w:gridSpan w:val="3"/>
            <w:tcBorders>
              <w:bottom w:val="single" w:sz="12" w:space="0" w:color="auto"/>
            </w:tcBorders>
          </w:tcPr>
          <w:p w14:paraId="136F9AAA" w14:textId="77777777" w:rsidR="000C0C4F" w:rsidRPr="00C02094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C02094">
              <w:rPr>
                <w:rFonts w:cs="Arial"/>
                <w:b/>
                <w:sz w:val="20"/>
                <w:szCs w:val="20"/>
                <w:lang w:val="en-US"/>
              </w:rPr>
              <w:t xml:space="preserve">Treatment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at the end of follow-up </w:t>
            </w:r>
            <w:r w:rsidRPr="00C02094">
              <w:rPr>
                <w:rFonts w:cs="Arial"/>
                <w:b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n=22/27</w:t>
            </w:r>
            <w:r w:rsidRPr="00C02094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C0C4F" w:rsidRPr="00DC3B92" w14:paraId="66F6AE9E" w14:textId="77777777" w:rsidTr="00AC058B">
        <w:trPr>
          <w:trHeight w:hRule="exact" w:val="284"/>
        </w:trPr>
        <w:tc>
          <w:tcPr>
            <w:tcW w:w="3828" w:type="dxa"/>
            <w:tcBorders>
              <w:top w:val="single" w:sz="6" w:space="0" w:color="auto"/>
            </w:tcBorders>
            <w:vAlign w:val="center"/>
          </w:tcPr>
          <w:p w14:paraId="32DF70D8" w14:textId="77777777" w:rsidR="000C0C4F" w:rsidRPr="00440E45" w:rsidRDefault="000C0C4F" w:rsidP="00AC058B">
            <w:pPr>
              <w:rPr>
                <w:rFonts w:cs="Arial"/>
                <w:b/>
                <w:sz w:val="20"/>
                <w:szCs w:val="20"/>
              </w:rPr>
            </w:pPr>
            <w:r w:rsidRPr="00440E45">
              <w:rPr>
                <w:rFonts w:cs="Arial"/>
                <w:b/>
                <w:sz w:val="20"/>
                <w:szCs w:val="20"/>
              </w:rPr>
              <w:t>Drug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0F8EA8E" w14:textId="77777777" w:rsidR="000C0C4F" w:rsidRPr="00440E45" w:rsidRDefault="000C0C4F" w:rsidP="00AC058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440E45">
              <w:rPr>
                <w:rFonts w:cs="Arial"/>
                <w:b/>
                <w:sz w:val="20"/>
                <w:szCs w:val="20"/>
              </w:rPr>
              <w:t>n.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284B2C7E" w14:textId="77777777" w:rsidR="000C0C4F" w:rsidRPr="00440E45" w:rsidRDefault="000C0C4F" w:rsidP="00AC058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440E45">
              <w:rPr>
                <w:rFonts w:cs="Arial"/>
                <w:b/>
                <w:sz w:val="20"/>
                <w:szCs w:val="20"/>
              </w:rPr>
              <w:t>(%)</w:t>
            </w:r>
          </w:p>
        </w:tc>
      </w:tr>
      <w:tr w:rsidR="000C0C4F" w:rsidRPr="00DC3B92" w14:paraId="525B6C98" w14:textId="77777777" w:rsidTr="00AC058B">
        <w:trPr>
          <w:trHeight w:hRule="exact" w:val="284"/>
        </w:trPr>
        <w:tc>
          <w:tcPr>
            <w:tcW w:w="3828" w:type="dxa"/>
            <w:tcBorders>
              <w:top w:val="single" w:sz="6" w:space="0" w:color="auto"/>
            </w:tcBorders>
            <w:vAlign w:val="center"/>
          </w:tcPr>
          <w:p w14:paraId="2095E33A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13AFD44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3F12E156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9)</w:t>
            </w:r>
          </w:p>
        </w:tc>
      </w:tr>
      <w:tr w:rsidR="000C0C4F" w:rsidRPr="00DC3B92" w14:paraId="4729FE6C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1861E095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A90EF9">
              <w:rPr>
                <w:rFonts w:cs="Arial"/>
                <w:sz w:val="20"/>
                <w:szCs w:val="20"/>
                <w:lang w:val="en-US"/>
              </w:rPr>
              <w:t>Methotrexat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  <w:vAlign w:val="center"/>
          </w:tcPr>
          <w:p w14:paraId="7DF1740A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32FDA183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9)</w:t>
            </w:r>
          </w:p>
        </w:tc>
      </w:tr>
      <w:tr w:rsidR="000C0C4F" w:rsidRPr="00DC3B92" w14:paraId="438FB006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31125B4A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A90EF9">
              <w:rPr>
                <w:rFonts w:cs="Arial"/>
                <w:sz w:val="20"/>
                <w:szCs w:val="20"/>
                <w:lang w:val="en-US"/>
              </w:rPr>
              <w:t>Prednison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A90EF9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844E87F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769815F8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5)</w:t>
            </w:r>
          </w:p>
        </w:tc>
      </w:tr>
      <w:tr w:rsidR="000C0C4F" w:rsidRPr="00DC3B92" w14:paraId="69A4B15F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7A60A36D" w14:textId="77777777" w:rsidR="000C0C4F" w:rsidRPr="00F82FFF" w:rsidRDefault="000C0C4F" w:rsidP="00AC058B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A90EF9">
              <w:rPr>
                <w:rFonts w:cs="Arial"/>
                <w:sz w:val="20"/>
                <w:szCs w:val="20"/>
                <w:lang w:val="en-US"/>
              </w:rPr>
              <w:t xml:space="preserve">Infliximab </w:t>
            </w:r>
          </w:p>
        </w:tc>
        <w:tc>
          <w:tcPr>
            <w:tcW w:w="1134" w:type="dxa"/>
            <w:vAlign w:val="center"/>
          </w:tcPr>
          <w:p w14:paraId="686A9736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5C37F451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5)</w:t>
            </w:r>
          </w:p>
        </w:tc>
      </w:tr>
      <w:tr w:rsidR="000C0C4F" w:rsidRPr="00DC3B92" w14:paraId="5833338C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6E358391" w14:textId="77777777" w:rsidR="000C0C4F" w:rsidRPr="00F82FFF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1134" w:type="dxa"/>
            <w:vAlign w:val="center"/>
          </w:tcPr>
          <w:p w14:paraId="16054DC3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6484DD85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1)</w:t>
            </w:r>
          </w:p>
        </w:tc>
      </w:tr>
      <w:tr w:rsidR="000C0C4F" w:rsidRPr="00DC3B92" w14:paraId="094E8EBA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3F4D61D8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y</w:t>
            </w:r>
            <w:r w:rsidRPr="00A90EF9">
              <w:rPr>
                <w:rFonts w:cs="Arial"/>
                <w:sz w:val="20"/>
                <w:szCs w:val="20"/>
                <w:lang w:val="en-US"/>
              </w:rPr>
              <w:t>closporin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A90EF9"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134" w:type="dxa"/>
            <w:vAlign w:val="center"/>
          </w:tcPr>
          <w:p w14:paraId="16AF6919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36DF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625F9E73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(4)</w:t>
            </w:r>
          </w:p>
        </w:tc>
      </w:tr>
      <w:tr w:rsidR="000C0C4F" w:rsidRPr="004F4DBB" w14:paraId="7A1A53C8" w14:textId="77777777" w:rsidTr="00AC058B">
        <w:trPr>
          <w:trHeight w:hRule="exact" w:val="284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25C62D18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Certolizuma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EBCBC0C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986F964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)</w:t>
            </w:r>
          </w:p>
        </w:tc>
      </w:tr>
    </w:tbl>
    <w:p w14:paraId="5F0D136B" w14:textId="77777777" w:rsidR="000C0C4F" w:rsidRPr="00716F0A" w:rsidRDefault="000C0C4F" w:rsidP="000C0C4F">
      <w:pPr>
        <w:spacing w:after="0" w:line="240" w:lineRule="auto"/>
        <w:rPr>
          <w:lang w:val="fr-CH"/>
        </w:rPr>
      </w:pPr>
    </w:p>
    <w:tbl>
      <w:tblPr>
        <w:tblStyle w:val="TableGrid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</w:tblGrid>
      <w:tr w:rsidR="000C0C4F" w:rsidRPr="00210A1D" w14:paraId="372632A1" w14:textId="77777777" w:rsidTr="00AC058B">
        <w:trPr>
          <w:trHeight w:val="284"/>
        </w:trPr>
        <w:tc>
          <w:tcPr>
            <w:tcW w:w="6379" w:type="dxa"/>
            <w:gridSpan w:val="3"/>
            <w:tcBorders>
              <w:bottom w:val="single" w:sz="12" w:space="0" w:color="auto"/>
            </w:tcBorders>
            <w:vAlign w:val="center"/>
          </w:tcPr>
          <w:p w14:paraId="13AEE224" w14:textId="77777777" w:rsidR="000C0C4F" w:rsidRPr="00942DCB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EE57F9">
              <w:rPr>
                <w:rFonts w:cs="Arial"/>
                <w:b/>
                <w:sz w:val="20"/>
                <w:szCs w:val="20"/>
                <w:lang w:val="en-US"/>
              </w:rPr>
              <w:t>Treatment during course of disease (n=29/31)</w:t>
            </w:r>
          </w:p>
        </w:tc>
      </w:tr>
      <w:tr w:rsidR="000C0C4F" w:rsidRPr="00A90EF9" w14:paraId="743B8DFE" w14:textId="77777777" w:rsidTr="00AC058B">
        <w:trPr>
          <w:trHeight w:hRule="exact" w:val="284"/>
        </w:trPr>
        <w:tc>
          <w:tcPr>
            <w:tcW w:w="38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712321" w14:textId="77777777" w:rsidR="000C0C4F" w:rsidRPr="00B541E8" w:rsidRDefault="000C0C4F" w:rsidP="00AC05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5D7E42" w14:textId="77777777" w:rsidR="000C0C4F" w:rsidRPr="00B541E8" w:rsidRDefault="000C0C4F" w:rsidP="00AC058B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.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C17894" w14:textId="77777777" w:rsidR="000C0C4F" w:rsidRPr="00B541E8" w:rsidRDefault="000C0C4F" w:rsidP="00AC058B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</w:t>
            </w:r>
            <w:r w:rsidRPr="00B541E8">
              <w:rPr>
                <w:rFonts w:cs="Arial"/>
                <w:b/>
                <w:sz w:val="20"/>
                <w:szCs w:val="20"/>
                <w:lang w:val="en-US"/>
              </w:rPr>
              <w:t>%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C0C4F" w:rsidRPr="00A90EF9" w14:paraId="23B9AF92" w14:textId="77777777" w:rsidTr="00AC058B">
        <w:trPr>
          <w:trHeight w:hRule="exact" w:val="284"/>
        </w:trPr>
        <w:tc>
          <w:tcPr>
            <w:tcW w:w="3828" w:type="dxa"/>
            <w:tcBorders>
              <w:top w:val="single" w:sz="6" w:space="0" w:color="auto"/>
            </w:tcBorders>
            <w:vAlign w:val="center"/>
          </w:tcPr>
          <w:p w14:paraId="2BC34D60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A90EF9">
              <w:rPr>
                <w:rFonts w:cs="Arial"/>
                <w:sz w:val="20"/>
                <w:szCs w:val="20"/>
                <w:lang w:val="en-US"/>
              </w:rPr>
              <w:t>Prednisolon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A90EF9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E7C1857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9BEB1D8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81)</w:t>
            </w:r>
          </w:p>
        </w:tc>
      </w:tr>
      <w:tr w:rsidR="000C0C4F" w:rsidRPr="00A90EF9" w14:paraId="4673B983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25913082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134" w:type="dxa"/>
            <w:vAlign w:val="center"/>
          </w:tcPr>
          <w:p w14:paraId="4DFEB51B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vAlign w:val="center"/>
          </w:tcPr>
          <w:p w14:paraId="3F76AA65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68)</w:t>
            </w:r>
          </w:p>
        </w:tc>
      </w:tr>
      <w:tr w:rsidR="000C0C4F" w:rsidRPr="00A90EF9" w14:paraId="4F633601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60A0A1BE" w14:textId="77777777" w:rsidR="000C0C4F" w:rsidRPr="00F82FFF" w:rsidRDefault="000C0C4F" w:rsidP="00AC058B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A90EF9">
              <w:rPr>
                <w:rFonts w:cs="Arial"/>
                <w:sz w:val="20"/>
                <w:szCs w:val="20"/>
                <w:lang w:val="en-US"/>
              </w:rPr>
              <w:t>Methotrexat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134" w:type="dxa"/>
            <w:vAlign w:val="center"/>
          </w:tcPr>
          <w:p w14:paraId="0D69D6FC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vAlign w:val="center"/>
          </w:tcPr>
          <w:p w14:paraId="306936AC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8)</w:t>
            </w:r>
          </w:p>
        </w:tc>
      </w:tr>
      <w:tr w:rsidR="000C0C4F" w:rsidRPr="00A90EF9" w14:paraId="3A903380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2C1BB62E" w14:textId="77777777" w:rsidR="000C0C4F" w:rsidRPr="00F82FFF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A90EF9">
              <w:rPr>
                <w:rFonts w:cs="Arial"/>
                <w:sz w:val="20"/>
                <w:szCs w:val="20"/>
                <w:lang w:val="en-US"/>
              </w:rPr>
              <w:t xml:space="preserve">Infliximab </w:t>
            </w:r>
          </w:p>
        </w:tc>
        <w:tc>
          <w:tcPr>
            <w:tcW w:w="1134" w:type="dxa"/>
            <w:vAlign w:val="center"/>
          </w:tcPr>
          <w:p w14:paraId="3E28D92E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vAlign w:val="center"/>
          </w:tcPr>
          <w:p w14:paraId="402084B7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39)</w:t>
            </w:r>
          </w:p>
        </w:tc>
      </w:tr>
      <w:tr w:rsidR="000C0C4F" w:rsidRPr="00A90EF9" w14:paraId="3F9E5B11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4914993B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1134" w:type="dxa"/>
            <w:vAlign w:val="center"/>
          </w:tcPr>
          <w:p w14:paraId="36473D35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vAlign w:val="center"/>
          </w:tcPr>
          <w:p w14:paraId="6603ECBF" w14:textId="77777777" w:rsidR="000C0C4F" w:rsidRPr="00A90EF9" w:rsidRDefault="000C0C4F" w:rsidP="00AC058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6)</w:t>
            </w:r>
          </w:p>
        </w:tc>
      </w:tr>
      <w:tr w:rsidR="000C0C4F" w:rsidRPr="004F4DBB" w14:paraId="7F70F277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3918626F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y</w:t>
            </w:r>
            <w:r w:rsidRPr="00A90EF9">
              <w:rPr>
                <w:rFonts w:cs="Arial"/>
                <w:sz w:val="20"/>
                <w:szCs w:val="20"/>
                <w:lang w:val="en-US"/>
              </w:rPr>
              <w:t>closporin</w:t>
            </w:r>
            <w:r>
              <w:rPr>
                <w:rFonts w:cs="Arial"/>
                <w:sz w:val="20"/>
                <w:szCs w:val="20"/>
                <w:lang w:val="en-US"/>
              </w:rPr>
              <w:t>e</w:t>
            </w:r>
            <w:r w:rsidRPr="00A90EF9">
              <w:rPr>
                <w:rFonts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77850C32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4631CC21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0)</w:t>
            </w:r>
          </w:p>
        </w:tc>
      </w:tr>
      <w:tr w:rsidR="000C0C4F" w:rsidRPr="004F4DBB" w14:paraId="0A7F552D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2B12AF53" w14:textId="77777777" w:rsidR="000C0C4F" w:rsidRDefault="000C0C4F" w:rsidP="00AC058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cophenolate Mofetil</w:t>
            </w:r>
          </w:p>
        </w:tc>
        <w:tc>
          <w:tcPr>
            <w:tcW w:w="1134" w:type="dxa"/>
            <w:vAlign w:val="center"/>
          </w:tcPr>
          <w:p w14:paraId="06DCD2CE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608FDF88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0)</w:t>
            </w:r>
          </w:p>
        </w:tc>
      </w:tr>
      <w:tr w:rsidR="000C0C4F" w:rsidRPr="004F4DBB" w14:paraId="1FE2E80C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51F360FC" w14:textId="77777777" w:rsidR="000C0C4F" w:rsidRDefault="000C0C4F" w:rsidP="00AC058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flunomide</w:t>
            </w:r>
          </w:p>
        </w:tc>
        <w:tc>
          <w:tcPr>
            <w:tcW w:w="1134" w:type="dxa"/>
            <w:vAlign w:val="center"/>
          </w:tcPr>
          <w:p w14:paraId="00DC81E3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266F88E1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6)</w:t>
            </w:r>
          </w:p>
        </w:tc>
      </w:tr>
      <w:tr w:rsidR="000C0C4F" w:rsidRPr="004F4DBB" w14:paraId="02CB473F" w14:textId="77777777" w:rsidTr="00AC058B">
        <w:trPr>
          <w:trHeight w:hRule="exact" w:val="284"/>
        </w:trPr>
        <w:tc>
          <w:tcPr>
            <w:tcW w:w="3828" w:type="dxa"/>
            <w:vAlign w:val="center"/>
          </w:tcPr>
          <w:p w14:paraId="5EECDE33" w14:textId="77777777" w:rsidR="000C0C4F" w:rsidRPr="00A90EF9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Certolizumab</w:t>
            </w:r>
          </w:p>
        </w:tc>
        <w:tc>
          <w:tcPr>
            <w:tcW w:w="1134" w:type="dxa"/>
            <w:vAlign w:val="center"/>
          </w:tcPr>
          <w:p w14:paraId="401537D0" w14:textId="77777777" w:rsidR="000C0C4F" w:rsidRPr="00036DF1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90AEA4D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)</w:t>
            </w:r>
          </w:p>
        </w:tc>
      </w:tr>
      <w:tr w:rsidR="000C0C4F" w:rsidRPr="004F4DBB" w14:paraId="53745755" w14:textId="77777777" w:rsidTr="00AC058B">
        <w:trPr>
          <w:trHeight w:hRule="exact" w:val="284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4B78E300" w14:textId="77777777" w:rsidR="000C0C4F" w:rsidRDefault="000C0C4F" w:rsidP="00AC058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atacep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7A949CC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80FCF0" w14:textId="77777777" w:rsidR="000C0C4F" w:rsidRDefault="000C0C4F" w:rsidP="00AC058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3)</w:t>
            </w:r>
          </w:p>
        </w:tc>
      </w:tr>
      <w:tr w:rsidR="000C0C4F" w:rsidRPr="00210A1D" w14:paraId="133152AF" w14:textId="77777777" w:rsidTr="00AC058B">
        <w:trPr>
          <w:trHeight w:hRule="exact" w:val="284"/>
        </w:trPr>
        <w:tc>
          <w:tcPr>
            <w:tcW w:w="6379" w:type="dxa"/>
            <w:gridSpan w:val="3"/>
            <w:tcBorders>
              <w:top w:val="single" w:sz="12" w:space="0" w:color="auto"/>
            </w:tcBorders>
            <w:vAlign w:val="center"/>
          </w:tcPr>
          <w:p w14:paraId="3147310B" w14:textId="77777777" w:rsidR="000C0C4F" w:rsidRPr="00B947EE" w:rsidRDefault="000C0C4F" w:rsidP="00AC058B">
            <w:pPr>
              <w:rPr>
                <w:rFonts w:cs="Arial"/>
                <w:sz w:val="20"/>
                <w:szCs w:val="20"/>
                <w:lang w:val="en-US"/>
              </w:rPr>
            </w:pPr>
            <w:r w:rsidRPr="00817083">
              <w:rPr>
                <w:rFonts w:cs="Arial"/>
                <w:sz w:val="20"/>
                <w:szCs w:val="20"/>
                <w:lang w:val="en-US"/>
              </w:rPr>
              <w:t xml:space="preserve">Values represent number </w:t>
            </w:r>
            <w:r>
              <w:rPr>
                <w:rFonts w:cs="Arial"/>
                <w:sz w:val="20"/>
                <w:szCs w:val="20"/>
                <w:lang w:val="en-US"/>
              </w:rPr>
              <w:t>with</w:t>
            </w:r>
            <w:r w:rsidRPr="00817083">
              <w:rPr>
                <w:rFonts w:cs="Arial"/>
                <w:sz w:val="20"/>
                <w:szCs w:val="20"/>
                <w:lang w:val="en-US"/>
              </w:rPr>
              <w:t xml:space="preserve"> percentage (%)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</w:tr>
    </w:tbl>
    <w:p w14:paraId="663DB553" w14:textId="77777777" w:rsidR="000C0C4F" w:rsidRPr="00B947EE" w:rsidRDefault="000C0C4F" w:rsidP="000C0C4F">
      <w:pPr>
        <w:rPr>
          <w:lang w:val="en-US"/>
        </w:rPr>
      </w:pPr>
      <w:r>
        <w:rPr>
          <w:rFonts w:cs="Arial"/>
          <w:sz w:val="20"/>
          <w:szCs w:val="20"/>
          <w:lang w:val="en-US"/>
        </w:rPr>
        <w:t xml:space="preserve">  </w:t>
      </w:r>
    </w:p>
    <w:p w14:paraId="31E57ED0" w14:textId="77777777" w:rsidR="006A4B5A" w:rsidRDefault="006A4B5A"/>
    <w:sectPr w:rsidR="006A4B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4F"/>
    <w:rsid w:val="000C0C4F"/>
    <w:rsid w:val="006A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BFE06"/>
  <w15:chartTrackingRefBased/>
  <w15:docId w15:val="{54763FBE-5E65-4F8E-B017-EA840077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4F"/>
    <w:pPr>
      <w:spacing w:after="200" w:line="276" w:lineRule="auto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C4F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1T05:50:00Z</dcterms:created>
  <dcterms:modified xsi:type="dcterms:W3CDTF">2021-06-11T05:51:00Z</dcterms:modified>
</cp:coreProperties>
</file>